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eastAsia="tr-TR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eastAsia="tr-TR"/>
        </w:rPr>
        <w:t xml:space="preserve">Table S3. The mtDNA CR positions which were used to determine haplogroups of aDNA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604"/>
        <w:gridCol w:w="1283"/>
        <w:gridCol w:w="1283"/>
        <w:gridCol w:w="1283"/>
        <w:gridCol w:w="1283"/>
        <w:gridCol w:w="1283"/>
      </w:tblGrid>
      <w:tr>
        <w:trPr>
          <w:trHeight w:val="23" w:hRule="atLeast"/>
        </w:trPr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tr-TR"/>
              </w:rPr>
              <w:t>HPG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tr-TR"/>
              </w:rPr>
              <w:t>Reference Sequence</w:t>
            </w:r>
          </w:p>
        </w:tc>
        <w:tc>
          <w:tcPr>
            <w:tcW w:w="6415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tr-TR"/>
              </w:rPr>
              <w:t xml:space="preserve">HPG discriminatin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tr-TR"/>
              </w:rPr>
              <w:t>positions on AF010406</w:t>
            </w:r>
          </w:p>
        </w:tc>
      </w:tr>
      <w:tr>
        <w:trPr>
          <w:trHeight w:val="23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tr-TR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154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154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154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155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15512</w:t>
            </w:r>
          </w:p>
        </w:tc>
      </w:tr>
      <w:tr>
        <w:trPr>
          <w:trHeight w:val="23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  <w:t>HPG 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HM2361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</w:tr>
      <w:tr>
        <w:trPr>
          <w:trHeight w:val="23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  <w:t>HPG 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HM2361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</w:tr>
      <w:tr>
        <w:trPr>
          <w:trHeight w:val="23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  <w:t>HPG 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HM2361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</w:tr>
      <w:tr>
        <w:trPr>
          <w:trHeight w:val="23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  <w:t>HPG 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HM2361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tr-TR"/>
              </w:rPr>
              <w:t>HPG E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HM236182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C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G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tr-TR"/>
              </w:rPr>
              <w:t>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15:00Z</dcterms:created>
  <dc:creator>Sevgin</dc:creator>
  <dc:description/>
  <dc:language>en-US</dc:language>
  <cp:lastModifiedBy>Sevgin</cp:lastModifiedBy>
  <dcterms:modified xsi:type="dcterms:W3CDTF">2013-09-05T02:15:00Z</dcterms:modified>
  <cp:revision>2</cp:revision>
  <dc:subject/>
  <dc:title/>
</cp:coreProperties>
</file>